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"/>
        <w:gridCol w:w="1697"/>
        <w:gridCol w:w="1030"/>
        <w:gridCol w:w="896"/>
        <w:gridCol w:w="530"/>
        <w:gridCol w:w="896"/>
        <w:gridCol w:w="530"/>
        <w:gridCol w:w="896"/>
        <w:gridCol w:w="530"/>
        <w:gridCol w:w="896"/>
        <w:gridCol w:w="916"/>
      </w:tblGrid>
      <w:tr w:rsidR="0031697C" w:rsidRPr="00133ED1" w14:paraId="4CFDE999" w14:textId="77777777" w:rsidTr="3A6D46DD">
        <w:trPr>
          <w:trHeight w:val="312"/>
          <w:jc w:val="center"/>
        </w:trPr>
        <w:tc>
          <w:tcPr>
            <w:tcW w:w="8991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339E" w14:textId="1E1273E9" w:rsidR="0031697C" w:rsidRPr="0031697C" w:rsidRDefault="00133ED1" w:rsidP="003169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33ED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Additional file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 xml:space="preserve"> 2</w:t>
            </w:r>
            <w:r w:rsidR="3A6D46DD" w:rsidRPr="3A6D46D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 xml:space="preserve">. </w:t>
            </w:r>
            <w:r w:rsidR="3A6D46DD" w:rsidRPr="3A6D46D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es-ES"/>
              </w:rPr>
              <w:t>Mutations of the telomere sequence repeat.</w:t>
            </w:r>
            <w:r w:rsidR="3A6D46DD" w:rsidRPr="3A6D46DD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2F1B96" w:rsidRPr="00EB4384" w14:paraId="4585350B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B827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hromos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6A63" w14:textId="0BBDE83F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pecies/</w:t>
            </w:r>
            <w:r w:rsidR="00ED5B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ultiv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9E5C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elomere</w:t>
            </w:r>
          </w:p>
          <w:p w14:paraId="068336FA" w14:textId="6D1A6C6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(bp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D495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ubstitution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4813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Addition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C2C5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Deletions 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9A614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All mutations </w:t>
            </w:r>
          </w:p>
        </w:tc>
      </w:tr>
      <w:tr w:rsidR="0031697C" w:rsidRPr="007F14AA" w14:paraId="2B87751E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250B081" w14:textId="77777777" w:rsidR="00F53F51" w:rsidRPr="00CF0575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8FFF9C" w14:textId="77777777" w:rsidR="00F53F51" w:rsidRPr="00CF0575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4DC6BC" w14:textId="77777777" w:rsidR="00F53F51" w:rsidRPr="00CF0575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E394" w14:textId="7F0E3CC3" w:rsidR="00F53F51" w:rsidRPr="00CF0575" w:rsidRDefault="0031697C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70F9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A985" w14:textId="14DB1027" w:rsidR="00F53F51" w:rsidRPr="00CF0575" w:rsidRDefault="0031697C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1B7A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C7B9" w14:textId="5C857527" w:rsidR="00F53F51" w:rsidRPr="00CF0575" w:rsidRDefault="0031697C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EB15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6D87" w14:textId="0BEEA0BA" w:rsidR="00F53F51" w:rsidRPr="00CF0575" w:rsidRDefault="0031697C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B946" w14:textId="77777777" w:rsidR="00F53F51" w:rsidRPr="00CF0575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F05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31697C" w:rsidRPr="007F14AA" w14:paraId="4A5FBA39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CCB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CFD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124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9A11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9ABE" w14:textId="4DE0160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250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EFAEC" w14:textId="797A21F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FBD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15BF" w14:textId="314026B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E65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CE3D" w14:textId="77C9698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1697C" w:rsidRPr="007F14AA" w14:paraId="775882D6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578022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B67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099D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FBC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5143" w14:textId="5DE58C9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671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7D9F" w14:textId="57E11DA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081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B3CB4" w14:textId="1D0F603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BF0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3546" w14:textId="7D915B9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</w:tr>
      <w:tr w:rsidR="0031697C" w:rsidRPr="007F14AA" w14:paraId="791BF312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9A045BA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BF5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82F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C67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9B8" w14:textId="4DEC151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2AC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0FD2" w14:textId="3A59794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BFB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5DF9" w14:textId="3EFA3CE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E8A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4EA6" w14:textId="7F66722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</w:tr>
      <w:tr w:rsidR="0031697C" w:rsidRPr="007F14AA" w14:paraId="3FF176F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048DF4B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0D7F" w14:textId="3E069549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A56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C88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4BF7" w14:textId="7A8DE93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1EA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5B17" w14:textId="6E7E6ED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A5A7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A021" w14:textId="3279D4E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EE3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F18C" w14:textId="24013D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31697C" w:rsidRPr="007F14AA" w14:paraId="3ACC12A7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D6E3CF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E25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F5A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03A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1525" w14:textId="0DF7E8A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2E9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4453" w14:textId="4CD986C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0C8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71DB" w14:textId="3720640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BE1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68E5" w14:textId="628821B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</w:tr>
      <w:tr w:rsidR="0031697C" w:rsidRPr="007F14AA" w14:paraId="6E1B8114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1F4550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D40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705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0F5F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1E02" w14:textId="4EC1EA0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E51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0C81" w14:textId="0F38CF5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7B5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A794" w14:textId="4A1995F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58C9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578D" w14:textId="38D238F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</w:tr>
      <w:tr w:rsidR="0031697C" w:rsidRPr="007F14AA" w14:paraId="62B33472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D9B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5E33" w14:textId="351AB7C4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B0E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863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146B" w14:textId="25EB4A9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334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D022" w14:textId="7C27365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AD5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190F" w14:textId="5D41356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133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ED3E" w14:textId="0EB7B57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</w:tr>
      <w:tr w:rsidR="0031697C" w:rsidRPr="007F14AA" w14:paraId="30CF9A7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FEFE55A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671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5BC7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01C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4CF1" w14:textId="26FCD25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99F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299E" w14:textId="376CDD8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80C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CE65" w14:textId="14A25E8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E7C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D86D" w14:textId="7E699AF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1697C" w:rsidRPr="007F14AA" w14:paraId="7BD32AEB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FBB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24B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CDB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864D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00E0" w14:textId="1D5A3B70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877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C9DE5" w14:textId="02F4A34E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46D7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681E" w14:textId="1DC8C7DE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21B5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22A7" w14:textId="66D0158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31697C" w:rsidRPr="007F14AA" w14:paraId="7195E51F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F2279C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6DD7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85C7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17B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451E" w14:textId="543A1B7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3DD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D51E" w14:textId="4B3FCD5D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B75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5D78" w14:textId="0F0752B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AEE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D8C" w14:textId="6ADA3472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</w:tr>
      <w:tr w:rsidR="0031697C" w:rsidRPr="007F14AA" w14:paraId="6B259BD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E83B81F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396E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055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45595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ED0" w14:textId="34D30090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C657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DD35" w14:textId="5099E21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1FC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1A37" w14:textId="7D50D4A0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92A9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3FB3" w14:textId="3162510E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31697C" w:rsidRPr="007F14AA" w14:paraId="547432AD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CD8F4A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96D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5B1F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83C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9EF8" w14:textId="704712C3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23C60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1621" w14:textId="49884A7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AF0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89FC" w14:textId="1FD1271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737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A427" w14:textId="5ACBB981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</w:tr>
      <w:tr w:rsidR="0031697C" w:rsidRPr="007F14AA" w14:paraId="73F68969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8C8EDC5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46A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555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372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CEFF" w14:textId="789F9ABF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D697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4368" w14:textId="13070BD6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E3D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A0FF" w14:textId="77B6501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341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83C8" w14:textId="28731751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1697C" w:rsidRPr="007F14AA" w14:paraId="01B118AB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40287C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39F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433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A5A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6FC2" w14:textId="081A480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28C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9F06" w14:textId="7A8F7D5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8F6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7327" w14:textId="49A239EE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5CC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6428" w14:textId="4AE68F1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</w:tr>
      <w:tr w:rsidR="0031697C" w:rsidRPr="007F14AA" w14:paraId="4019316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20C0C3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BD39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0320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C98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1C7A" w14:textId="16EC044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C3A2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CF18" w14:textId="2B505093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BF4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246A" w14:textId="1EE5449D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BD6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78BA" w14:textId="1D7CF6D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31697C" w:rsidRPr="007F14AA" w14:paraId="6D85FAE8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920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5E0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141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C9D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D62A" w14:textId="075C6B3E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C98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D3DB" w14:textId="0C55E5C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43C9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5DF2" w14:textId="5BE89B2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EE45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4FED" w14:textId="4EDC140D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</w:tr>
      <w:tr w:rsidR="0031697C" w:rsidRPr="007F14AA" w14:paraId="3CCCD471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7F77EE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6D74" w14:textId="3240580C" w:rsidR="00F53F51" w:rsidRPr="007F14AA" w:rsidRDefault="006102AE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F4AD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5C4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CC72" w14:textId="7343370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D63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69D8" w14:textId="1B534C9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855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B6C64" w14:textId="7B96DD3B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E46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7C50" w14:textId="7ACC3F4A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</w:tr>
      <w:tr w:rsidR="0031697C" w:rsidRPr="007F14AA" w14:paraId="7F3ACCAD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8FEC28D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6A5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AAF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201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4374" w14:textId="3C404DF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AF1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685C" w14:textId="37C960AB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5FF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AE8A" w14:textId="43E5092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C5FE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5D4B" w14:textId="59714336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</w:tr>
      <w:tr w:rsidR="0031697C" w:rsidRPr="007F14AA" w14:paraId="1CECB45C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DCAFF2A" w14:textId="77777777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9A8A" w14:textId="77777777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8763" w14:textId="053F73B5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9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9FFC" w14:textId="26721147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30CF" w14:textId="62C4E399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0</w:t>
            </w:r>
            <w:r w:rsidR="0031697C">
              <w:rPr>
                <w:rFonts w:ascii="Arial" w:hAnsi="Arial" w:cs="Arial"/>
                <w:sz w:val="20"/>
                <w:szCs w:val="20"/>
              </w:rPr>
              <w:t>.</w:t>
            </w:r>
            <w:r w:rsidRPr="007F14AA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39C2" w14:textId="220A9A6B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A908" w14:textId="0CCD9BA9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0</w:t>
            </w:r>
            <w:r w:rsidR="0031697C">
              <w:rPr>
                <w:rFonts w:ascii="Arial" w:hAnsi="Arial" w:cs="Arial"/>
                <w:sz w:val="20"/>
                <w:szCs w:val="20"/>
              </w:rPr>
              <w:t>.</w:t>
            </w:r>
            <w:r w:rsidRPr="007F14A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84C8" w14:textId="6F62A834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C9D35" w14:textId="18B2155A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2</w:t>
            </w:r>
            <w:r w:rsidR="0031697C">
              <w:rPr>
                <w:rFonts w:ascii="Arial" w:hAnsi="Arial" w:cs="Arial"/>
                <w:sz w:val="20"/>
                <w:szCs w:val="20"/>
              </w:rPr>
              <w:t>.</w:t>
            </w:r>
            <w:r w:rsidRPr="007F14A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7EF12" w14:textId="7BD7BA60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3FD5" w14:textId="62C1CBD9" w:rsidR="007F14AA" w:rsidRPr="007F14AA" w:rsidRDefault="007F14AA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hAnsi="Arial" w:cs="Arial"/>
                <w:sz w:val="20"/>
                <w:szCs w:val="20"/>
              </w:rPr>
              <w:t>2</w:t>
            </w:r>
            <w:r w:rsidR="0031697C">
              <w:rPr>
                <w:rFonts w:ascii="Arial" w:hAnsi="Arial" w:cs="Arial"/>
                <w:sz w:val="20"/>
                <w:szCs w:val="20"/>
              </w:rPr>
              <w:t>.</w:t>
            </w:r>
            <w:r w:rsidRPr="007F14A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31697C" w:rsidRPr="007F14AA" w14:paraId="366BE62D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FCFE911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FB2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058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763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27B1" w14:textId="4B187B9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68EBD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AF8B" w14:textId="7800693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3AE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1D09" w14:textId="60D1C5EB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C4CE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C0D7" w14:textId="7DB9D1D4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</w:tr>
      <w:tr w:rsidR="0031697C" w:rsidRPr="007F14AA" w14:paraId="516B406C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1FBE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9C3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65F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8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8919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724C" w14:textId="71D4E20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D53B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0994" w14:textId="29AD1185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681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9884" w14:textId="7C272A3C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EF86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ACFE" w14:textId="6CD6FBE8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</w:t>
            </w:r>
          </w:p>
        </w:tc>
      </w:tr>
      <w:tr w:rsidR="0031697C" w:rsidRPr="007F14AA" w14:paraId="4CC838A0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594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13A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4C2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2CC5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53EA" w14:textId="7F02C363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0363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BC76" w14:textId="539AD906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BF05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0A5B5" w14:textId="57DCCC6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D1A5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65F5" w14:textId="6554A61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31697C" w:rsidRPr="007F14AA" w14:paraId="632D7F63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8313D0C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D6EA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BBE2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7DA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647B" w14:textId="50022F70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A358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2695" w14:textId="5C99B3D9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00424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7CAC" w14:textId="7455A78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90AD" w14:textId="77777777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0D8C" w14:textId="11CC0CC2" w:rsidR="00F53F51" w:rsidRPr="007F14AA" w:rsidRDefault="00F53F51" w:rsidP="007F14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31697C" w:rsidRPr="007F14AA" w14:paraId="69ECDB85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37CD666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F44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015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535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AC96" w14:textId="3E5FC2C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AF13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505C8" w14:textId="601E0FE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769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3E47" w14:textId="5026654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BEA1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0A02" w14:textId="268C55B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1697C" w:rsidRPr="007F14AA" w14:paraId="7287504C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EAE73A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BA0F" w14:textId="396B1D7E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B1B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B3C6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3E94" w14:textId="27DB3AA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F557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45D9" w14:textId="5E77511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65E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3BF8" w14:textId="3934C4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712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0F9A" w14:textId="7D1BEC1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</w:tr>
      <w:tr w:rsidR="0031697C" w:rsidRPr="007F14AA" w14:paraId="15EC7019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C206D25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EFE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FAA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F06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4C13" w14:textId="7CE8900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58A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0FB3" w14:textId="65CDC40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1F7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F9F8" w14:textId="27B6B69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66B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B9ED" w14:textId="2339F4C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31697C" w:rsidRPr="007F14AA" w14:paraId="0E5515F8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A953A7F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D25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319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12C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2ADC" w14:textId="2686324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355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5B7A5" w14:textId="6544F58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36F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9B16" w14:textId="35C1F53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652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1C15" w14:textId="4006400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31697C" w:rsidRPr="007F14AA" w14:paraId="3E176CA6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1387FC4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76A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55E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877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AB94" w14:textId="3024261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291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B5B6" w14:textId="56F954B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F1F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6B77" w14:textId="16204F5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B33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DA23" w14:textId="0D3218D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31697C" w:rsidRPr="007F14AA" w14:paraId="22481A12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3AFE09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E05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A006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B7E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DBA2" w14:textId="0EC1005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BC3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F561" w14:textId="01A9008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3F9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E43EA" w14:textId="4C38A54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73D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3D66" w14:textId="30DFD88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1697C" w:rsidRPr="007F14AA" w14:paraId="20DBCCAA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D7D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2236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483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F34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9739" w14:textId="510F22D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5AE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E054" w14:textId="7F3F686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C7F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1337" w14:textId="6293B6A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FF9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4EAC" w14:textId="0674F34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1697C" w:rsidRPr="007F14AA" w14:paraId="6B2AF8EE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B4767BB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33FD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B27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0C4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A3DE" w14:textId="191E3AA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307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6DF8" w14:textId="66F253E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9F0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CAE0" w14:textId="4F54BCC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CC9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89AF" w14:textId="10EED21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 w:rsidR="0031697C" w:rsidRPr="007F14AA" w14:paraId="1BEA2D61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B42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1E9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876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7B7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BC1B" w14:textId="0FFB150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27E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CFCB" w14:textId="74D20E3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506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297B" w14:textId="4B6E449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434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D9D8" w14:textId="3B5E47B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</w:tr>
      <w:tr w:rsidR="0031697C" w:rsidRPr="007F14AA" w14:paraId="3D089608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1DBAA1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3BF9" w14:textId="77777777" w:rsidR="00F53F51" w:rsidRPr="0031697C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169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B6D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6E5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76C4" w14:textId="041612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066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AF62" w14:textId="4C7379D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EFC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B9CD" w14:textId="443BA32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C7C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58F5" w14:textId="018187A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</w:tr>
      <w:tr w:rsidR="0031697C" w:rsidRPr="007F14AA" w14:paraId="59DABA9D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817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231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356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503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1BE0" w14:textId="3EFFA12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436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B1BF" w14:textId="7568FA1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BD9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DF9D" w14:textId="321B3BC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70F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636B" w14:textId="2F705D5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</w:t>
            </w:r>
          </w:p>
        </w:tc>
      </w:tr>
      <w:tr w:rsidR="0031697C" w:rsidRPr="007F14AA" w14:paraId="2AFA5FE0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7360276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3226" w14:textId="784C0891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A80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B242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B454" w14:textId="7A68AB1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AAF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C01F" w14:textId="5ADEF0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23A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8974" w14:textId="64C0FAC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E64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1CE6" w14:textId="5D359A0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1697C" w:rsidRPr="007F14AA" w14:paraId="37FC68B6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23CD05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994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26A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D9C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E60" w14:textId="1392F9E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9A4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7DFE" w14:textId="3D24B52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2C9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D3AF" w14:textId="05D2977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9BD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7AF2" w14:textId="1CDC1EE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</w:p>
        </w:tc>
      </w:tr>
      <w:tr w:rsidR="0031697C" w:rsidRPr="007F14AA" w14:paraId="70670A07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949DCF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E6B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BF5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1D9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9579" w14:textId="2F4373A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339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688B" w14:textId="5AEE0BE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63A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D31E" w14:textId="5444BED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F59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B8CB" w14:textId="37FBD9A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31697C" w:rsidRPr="007F14AA" w14:paraId="7E8B7845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96E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904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1A7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A6B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9A7F" w14:textId="72D5CCF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BAF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DAAF" w14:textId="7A24C5B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66A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0BD5" w14:textId="21D4D0A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D66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EA97" w14:textId="7ACEB79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</w:t>
            </w:r>
          </w:p>
        </w:tc>
      </w:tr>
      <w:tr w:rsidR="0031697C" w:rsidRPr="007F14AA" w14:paraId="1FB5FFC1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791F1F7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772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1EF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812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0284" w14:textId="3EB1AAA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63E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5BE74" w14:textId="3C6BB58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2A7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7476" w14:textId="3DE9F20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DC84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3DD5" w14:textId="6D21ACF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31697C" w:rsidRPr="007F14AA" w14:paraId="7DBA10D9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42164C2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318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EE9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5D0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0D3D" w14:textId="4E865CF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AC2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7F6C" w14:textId="4224350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41B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6134" w14:textId="292187C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B93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A93" w14:textId="176875E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31697C" w:rsidRPr="007F14AA" w14:paraId="07BDF368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6253E8E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B2D1" w14:textId="296D413B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BE9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59D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47A0" w14:textId="2994C78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99A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2495" w14:textId="4111D72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599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1008" w14:textId="727F64E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BC2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F551" w14:textId="3CB4248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</w:tr>
      <w:tr w:rsidR="0031697C" w:rsidRPr="007F14AA" w14:paraId="719583B0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D2F9222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E26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E1F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71F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AACF" w14:textId="69B54CA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82C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828E" w14:textId="0A289DD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43E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9EE0" w14:textId="28DE7EB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ECC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CD23" w14:textId="79A30A7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31697C" w:rsidRPr="007F14AA" w14:paraId="6FF12CB1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FE9FE30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25A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EDB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0C4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F3FB" w14:textId="61338DF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99A0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FBED" w14:textId="74BDC66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A21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4063" w14:textId="59531A7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0A7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D579" w14:textId="613C93C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</w:tr>
      <w:tr w:rsidR="0031697C" w:rsidRPr="007F14AA" w14:paraId="3BA815CB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24C62D0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773E" w14:textId="77777777" w:rsidR="00F53F51" w:rsidRPr="0031697C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169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496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0A5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E3EF" w14:textId="0D2271A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F50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1582" w14:textId="3DA17A1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F68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FB13" w14:textId="2A09A52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C89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3325" w14:textId="71CCDF3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</w:tr>
      <w:tr w:rsidR="0031697C" w:rsidRPr="007F14AA" w14:paraId="154AF62E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DDE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692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5B5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951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323A" w14:textId="20DD2B4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3AE9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AB2E" w14:textId="41ABE2D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DDF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7B1F" w14:textId="58A9ABC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14E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9892" w14:textId="4CF1088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</w:tr>
      <w:tr w:rsidR="0031697C" w:rsidRPr="007F14AA" w14:paraId="55A685B6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7D2EDB7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68FB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8AF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5039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D4F4" w14:textId="4F3688E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511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690E" w14:textId="04B25EB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F54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AC85" w14:textId="54DAC4A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357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1D8D" w14:textId="1A18AC9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</w:t>
            </w:r>
          </w:p>
        </w:tc>
      </w:tr>
      <w:tr w:rsidR="0031697C" w:rsidRPr="007F14AA" w14:paraId="1A61AFAE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06468A3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270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347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F1C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21CC" w14:textId="42BE652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812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7A54" w14:textId="6982CF4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B51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25A0" w14:textId="5B4A4A2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1EA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B7D" w14:textId="7830693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31697C" w:rsidRPr="007F14AA" w14:paraId="48B587DB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09D74D0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717C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A47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E57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E31D" w14:textId="2571295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98D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5622" w14:textId="4EFA414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FF7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2D89" w14:textId="1F8DB29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B36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0C3" w14:textId="144EFFF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  <w:tr w:rsidR="0031697C" w:rsidRPr="007F14AA" w14:paraId="28191401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729AD2E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A8A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307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D28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317B" w14:textId="08ADBE4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E42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3C95" w14:textId="2234166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D69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ADCF" w14:textId="78D0E6B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AC3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FDBD" w14:textId="279729F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</w:tr>
      <w:tr w:rsidR="0031697C" w:rsidRPr="007F14AA" w14:paraId="127B807E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23C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A89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0630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88D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A260" w14:textId="55429A8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1EA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EE72" w14:textId="7389959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55F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DAAA" w14:textId="1D39A7B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A83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1481" w14:textId="0BCAF81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</w:tr>
      <w:tr w:rsidR="0031697C" w:rsidRPr="007F14AA" w14:paraId="7B7A0F78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6FD1D45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9C1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BE6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2B8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6C81" w14:textId="75F1E91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4781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D5EB" w14:textId="724EF1F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42A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0569" w14:textId="337B9F7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6EB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B5E6" w14:textId="6D8C6F3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31697C" w:rsidRPr="007F14AA" w14:paraId="4121BE19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4B0636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6D83" w14:textId="584E8D3F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278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990A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475C" w14:textId="35C3B7E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18C8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1DD6" w14:textId="3339B91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922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B6B8" w14:textId="0D41FB4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79A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AA9A" w14:textId="29291A6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</w:tr>
      <w:tr w:rsidR="0031697C" w:rsidRPr="007F14AA" w14:paraId="19333984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6868B24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78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25D0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800A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E7F4" w14:textId="343520F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663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24AB" w14:textId="0217D77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76D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B000" w14:textId="45DF6C7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D0C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62C0" w14:textId="6BFCC22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</w:tr>
      <w:tr w:rsidR="0031697C" w:rsidRPr="007F14AA" w14:paraId="0E6CE991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D3247A8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D58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4035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3CA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C6C4" w14:textId="652F78F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01E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BE2D0" w14:textId="4910429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40D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8A7C" w14:textId="72EAC83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9AD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74EF" w14:textId="4A588FB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</w:tr>
      <w:tr w:rsidR="0031697C" w:rsidRPr="007F14AA" w14:paraId="14B0EA43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2A0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496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8A2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B83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B261" w14:textId="13575D5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070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B469" w14:textId="3F9D1A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148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9C83" w14:textId="356E9EA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2CE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4F30" w14:textId="32C6625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</w:tr>
      <w:tr w:rsidR="0031697C" w:rsidRPr="007F14AA" w14:paraId="7C0C16F8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7CFB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EB2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25C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ADA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598E" w14:textId="1CDB461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6DB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9446" w14:textId="29A5742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062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5C35" w14:textId="33339A8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41E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52C5" w14:textId="0A6AADF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</w:t>
            </w:r>
          </w:p>
        </w:tc>
      </w:tr>
      <w:tr w:rsidR="0031697C" w:rsidRPr="007F14AA" w14:paraId="660E6CA0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6DA2C44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166E" w14:textId="4C5BB631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38D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DFB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C932" w14:textId="57ADB04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3D9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573A" w14:textId="716E423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FF7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8FA8" w14:textId="6985AFB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23E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4922" w14:textId="742D142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</w:t>
            </w:r>
          </w:p>
        </w:tc>
      </w:tr>
      <w:tr w:rsidR="0031697C" w:rsidRPr="007F14AA" w14:paraId="50A21D9A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16B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FCC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EAAF7" w14:textId="5E8D9D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B5A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6F90" w14:textId="32E55ED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BA64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D544" w14:textId="06F8126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80B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0092" w14:textId="12E2C19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AB1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96B3" w14:textId="4A13DB0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</w:t>
            </w:r>
          </w:p>
        </w:tc>
      </w:tr>
      <w:tr w:rsidR="0031697C" w:rsidRPr="007F14AA" w14:paraId="0231206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76568F35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E48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0E0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B7B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49F6" w14:textId="2929DCB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267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F46F" w14:textId="299A046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FF3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F5D5" w14:textId="0EF28A7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D01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92F1" w14:textId="2254864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</w:tr>
      <w:tr w:rsidR="0031697C" w:rsidRPr="007F14AA" w14:paraId="24533B8C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357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B72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2D8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706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DE49" w14:textId="2A4625E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593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130E" w14:textId="06462BB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AE0E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7EBE" w14:textId="27AC46B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18D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A7F6" w14:textId="0EB1797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31697C" w:rsidRPr="007F14AA" w14:paraId="17F25395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8201FA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59E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E60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B49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F06D" w14:textId="6F20634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3F9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7453" w14:textId="678EE01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6BC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DAEB9" w14:textId="230F7C5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CB9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5EA2" w14:textId="5FCD447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</w:tr>
      <w:tr w:rsidR="0031697C" w:rsidRPr="007F14AA" w14:paraId="1EBD75D5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67D2FCE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BFE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31D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3FD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2E26" w14:textId="1883FE4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1D0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87DB" w14:textId="7A68078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A3E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38AB" w14:textId="353419B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E5F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1983" w14:textId="7DFE835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</w:tr>
      <w:tr w:rsidR="0031697C" w:rsidRPr="007F14AA" w14:paraId="2E05F68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55E2B8B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520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C5C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8D28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AB0E" w14:textId="7E168DB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0C2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2CBB" w14:textId="6C1D6BD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ABF5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9D9F" w14:textId="11D3D17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84D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597E" w14:textId="51D6DB3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</w:tr>
      <w:tr w:rsidR="0031697C" w:rsidRPr="007F14AA" w14:paraId="1FE69D1D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5CFD5B7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8F3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301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457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BA6A" w14:textId="4910B6B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3DF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FA54" w14:textId="741C729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2FB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AEEE" w14:textId="21D51E6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D68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9CE4" w14:textId="089B6C1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31697C" w:rsidRPr="007F14AA" w14:paraId="48B89EC3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238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8CA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820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C41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C0AD" w14:textId="411C546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D9A6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DDBF" w14:textId="7385650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C60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9627" w14:textId="74944E7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F6E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30F2" w14:textId="1FFBAEF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</w:tr>
      <w:tr w:rsidR="0031697C" w:rsidRPr="007F14AA" w14:paraId="5FB49D0E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799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FB5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BA5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093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A2D5" w14:textId="31845CE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A34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3209" w14:textId="394B157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3DF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02A4" w14:textId="3EA2DE9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415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98CC" w14:textId="2EE60A1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31697C" w:rsidRPr="007F14AA" w14:paraId="761B26F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EF9FED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9FB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74B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872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2594" w14:textId="1BBAB91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6CC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7786A" w14:textId="5CA120A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52D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2E97" w14:textId="3784064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35F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2548" w14:textId="55C2859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31697C" w:rsidRPr="007F14AA" w14:paraId="4A4AE603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AB32D46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9200" w14:textId="66855CB4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CCF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C83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0309" w14:textId="65F5D5A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18F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3AAF" w14:textId="09B65FF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279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816F" w14:textId="7C411E6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32DE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DC8D" w14:textId="0EC0D38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1697C" w:rsidRPr="007F14AA" w14:paraId="7695368E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666E44C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FDF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DC1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9B9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F620" w14:textId="4E54BB1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16A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9CCC" w14:textId="02C079C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045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78D5" w14:textId="79944AA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625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7639" w14:textId="637CCDF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31697C" w:rsidRPr="007F14AA" w14:paraId="546D601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55ADB3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FA7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87A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2FB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FFD" w14:textId="211755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DDF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4901" w14:textId="210B8DB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9F2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80E4" w14:textId="77E8640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84B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45AB" w14:textId="3437114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31697C" w:rsidRPr="007F14AA" w14:paraId="76FFECBF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030C9B04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AC9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EE6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9B7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3C90" w14:textId="1C5C4ED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1E5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C4BD2" w14:textId="1EB0B28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8B1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9B23" w14:textId="563A88C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5BA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78D3" w14:textId="16E6200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1697C" w:rsidRPr="007F14AA" w14:paraId="18D8AACD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32A6122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380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6D3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967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677B" w14:textId="23B6F08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D24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983CA" w14:textId="7C7B33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D27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40B3" w14:textId="6D3E223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FD9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D57C" w14:textId="0B12F68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31697C" w:rsidRPr="007F14AA" w14:paraId="3FCDFC2B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292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9D3A" w14:textId="7A2184DC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8EA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EC5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BF79" w14:textId="6D9CC0C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738F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EB16" w14:textId="3C9BAC4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B44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3F31" w14:textId="2B3432C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EDE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8C1D" w14:textId="12E2BDC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</w:tr>
      <w:tr w:rsidR="0031697C" w:rsidRPr="007F14AA" w14:paraId="58BCCC30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C4FC9F9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432D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623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3C7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217D" w14:textId="36CABA4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73F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272A" w14:textId="6DA9D01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854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8502" w14:textId="0468992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73D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0DD0" w14:textId="5DD12CD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1697C" w:rsidRPr="007F14AA" w14:paraId="21335C0B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DF22F5E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128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7AD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4DE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CC84" w14:textId="0E5C045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AFB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7EBC" w14:textId="6C5EDAE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ACF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6230" w14:textId="3C182F0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A44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0826" w14:textId="0DD2E25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</w:tr>
      <w:tr w:rsidR="0031697C" w:rsidRPr="007F14AA" w14:paraId="3A9FF35F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A5EDB5A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DED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B5F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1A2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DD3B" w14:textId="6B055EE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FF2B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CE2A" w14:textId="3DF8A10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F4E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2A7D" w14:textId="2F4C0ED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D3A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8A21" w14:textId="451D5CE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</w:tr>
      <w:tr w:rsidR="0031697C" w:rsidRPr="007F14AA" w14:paraId="3A460C63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661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683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AFB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061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958" w14:textId="498DAEF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0D6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182F" w14:textId="34BE043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83A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DA43" w14:textId="2DBB8B6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1D7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87D7" w14:textId="4610538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 w:rsidR="0031697C" w:rsidRPr="007F14AA" w14:paraId="72F7B548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FE2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870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9F8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8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D61C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9697" w14:textId="5DC44D7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703C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90346" w14:textId="6313F22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F525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5EEFA" w14:textId="797D62B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DC8E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4F31" w14:textId="679958B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1697C" w:rsidRPr="007F14AA" w14:paraId="5BB59FE0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8AF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C64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7EB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F68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2331" w14:textId="29B033A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C97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E30D" w14:textId="49FB146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372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39273" w14:textId="0276C41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63F1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0BD5" w14:textId="09462A2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</w:p>
        </w:tc>
      </w:tr>
      <w:tr w:rsidR="0031697C" w:rsidRPr="007F14AA" w14:paraId="5BF0D8C4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1C348BD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57E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DE5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027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FB3A" w14:textId="1D71BB0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A6E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D22A" w14:textId="30DF56D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799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51A7" w14:textId="04C3D9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253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CB79" w14:textId="60260A3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</w:tr>
      <w:tr w:rsidR="0031697C" w:rsidRPr="007F14AA" w14:paraId="60DBCEA5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C22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272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FC9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3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1B70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15D0" w14:textId="47C2ECA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986D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658A" w14:textId="02F009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F1AD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5EE1F" w14:textId="191132F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CD55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7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EEF4" w14:textId="68C152A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31697C" w:rsidRPr="007F14AA" w14:paraId="5EC5CBF5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6B937F22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2A7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25D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2B62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5108" w14:textId="35D6723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88FB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DA02A" w14:textId="4157846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58C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AB35" w14:textId="1F608F3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D81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8B6E" w14:textId="2911832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</w:t>
            </w:r>
          </w:p>
        </w:tc>
      </w:tr>
      <w:tr w:rsidR="0031697C" w:rsidRPr="007F14AA" w14:paraId="66F3A3FE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5D6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4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2BB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93A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3F8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ABD5" w14:textId="7ABB590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CE0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304C" w14:textId="227F0A8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A53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B4AD" w14:textId="5A6810B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233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008A" w14:textId="5430170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31697C" w:rsidRPr="007F14AA" w14:paraId="4F21D417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BE73CC3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D77C" w14:textId="6C311B2E" w:rsidR="00F53F51" w:rsidRPr="007F14AA" w:rsidRDefault="006102AE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974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23F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7188" w14:textId="4E99D91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595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CD25" w14:textId="6DC3C35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F85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94E6" w14:textId="20DF662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0D3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4376" w14:textId="39C3918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31697C" w:rsidRPr="007F14AA" w14:paraId="0700EB73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687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B5F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72B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5E4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7913" w14:textId="59BC806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D98F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2AF2C" w14:textId="28C7334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0A9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E3A5D" w14:textId="3551CD85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1F71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4B56" w14:textId="04111D51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</w:tr>
      <w:tr w:rsidR="0031697C" w:rsidRPr="007F14AA" w14:paraId="6B0B2D0C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600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26A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030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CB1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7AF4" w14:textId="198735F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3E7C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189C" w14:textId="38D66D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E59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F381" w14:textId="6D0D560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878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6D5C" w14:textId="2B0764D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31697C" w:rsidRPr="007F14AA" w14:paraId="6BFFBB89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26CC2244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5CC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079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1863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439D" w14:textId="7D517BC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B9F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5A6C" w14:textId="535BD3D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E0A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998BB" w14:textId="6A06A67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FAD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4A85" w14:textId="1C19C2A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</w:tr>
      <w:tr w:rsidR="0031697C" w:rsidRPr="007F14AA" w14:paraId="7F52B9CA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4CCA7446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84D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C72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A390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A5E8" w14:textId="03FBEEDB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644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33E8" w14:textId="70601C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35C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0B38" w14:textId="43EF885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68F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BA4B" w14:textId="77BE806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</w:tr>
      <w:tr w:rsidR="0031697C" w:rsidRPr="007F14AA" w14:paraId="4477AB7F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85D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CAD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761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38D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3EB7" w14:textId="2E48A21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A53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3BAF9" w14:textId="590A641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8985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BF5B" w14:textId="31A5A15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F50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E7D5" w14:textId="01553F7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</w:tr>
      <w:tr w:rsidR="0031697C" w:rsidRPr="007F14AA" w14:paraId="3CFAA28A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0E2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31B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AFE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B42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C1BE" w14:textId="73BF570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D740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A3BB8" w14:textId="1DA87BA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B46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35E05" w14:textId="730FD3A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A94A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6BF0" w14:textId="2F950AE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</w:p>
        </w:tc>
      </w:tr>
      <w:tr w:rsidR="0031697C" w:rsidRPr="007F14AA" w14:paraId="3902CB9E" w14:textId="77777777" w:rsidTr="3A6D46DD">
        <w:trPr>
          <w:trHeight w:val="492"/>
          <w:jc w:val="center"/>
        </w:trPr>
        <w:tc>
          <w:tcPr>
            <w:tcW w:w="1430" w:type="dxa"/>
            <w:vMerge/>
            <w:vAlign w:val="center"/>
            <w:hideMark/>
          </w:tcPr>
          <w:p w14:paraId="763A657E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790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BF5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46D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6E37" w14:textId="0211A1B8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1D5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0831" w14:textId="36A4C906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101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6AAD" w14:textId="7EDD734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3A9A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F1EC" w14:textId="783B4269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31697C" w:rsidRPr="007F14AA" w14:paraId="6044F253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3B4A40EB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4D04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5D8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046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764D" w14:textId="1B4076D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391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293C" w14:textId="2D44BCF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CE0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6CE1" w14:textId="6DE9193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F67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F1E7" w14:textId="1122F71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31697C" w:rsidRPr="007F14AA" w14:paraId="084BBEF4" w14:textId="77777777" w:rsidTr="3A6D46DD">
        <w:trPr>
          <w:trHeight w:val="312"/>
          <w:jc w:val="center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37F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C21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D18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4A4F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89B3" w14:textId="6206CC2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A5910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AE20" w14:textId="12A7600A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F07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11B1" w14:textId="643AF22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89D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571" w14:textId="6DAB51D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</w:t>
            </w:r>
          </w:p>
        </w:tc>
      </w:tr>
      <w:tr w:rsidR="0031697C" w:rsidRPr="007F14AA" w14:paraId="544920BF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5CE9546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00D9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88F7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0A1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E490" w14:textId="64B6213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1C9D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84A3" w14:textId="2F623ACC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0D4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08C7" w14:textId="6A9F86E3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85A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E6FB" w14:textId="6AB3D64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</w:tr>
      <w:tr w:rsidR="0031697C" w:rsidRPr="007F14AA" w14:paraId="67ABA107" w14:textId="77777777" w:rsidTr="3A6D46DD">
        <w:trPr>
          <w:trHeight w:val="312"/>
          <w:jc w:val="center"/>
        </w:trPr>
        <w:tc>
          <w:tcPr>
            <w:tcW w:w="1430" w:type="dxa"/>
            <w:vMerge/>
            <w:vAlign w:val="center"/>
            <w:hideMark/>
          </w:tcPr>
          <w:p w14:paraId="147A1901" w14:textId="77777777" w:rsidR="00F53F51" w:rsidRPr="007F14AA" w:rsidRDefault="00F53F51" w:rsidP="00F53F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F82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EFB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1921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B6F2" w14:textId="4DB9175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1EF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5E72" w14:textId="511B5D7E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1E66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F782" w14:textId="71922132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28DE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A30A" w14:textId="260F5CD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</w:tc>
      </w:tr>
      <w:tr w:rsidR="0031697C" w:rsidRPr="007F14AA" w14:paraId="419360E7" w14:textId="77777777" w:rsidTr="3A6D46DD">
        <w:trPr>
          <w:trHeight w:val="312"/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870C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BAB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D2C5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DD08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5359" w14:textId="29901CCF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5632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A657" w14:textId="65524E2D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19EB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1CB2" w14:textId="6194E3F4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A7B7" w14:textId="77777777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E328" w14:textId="3D1D25E0" w:rsidR="00F53F51" w:rsidRPr="007F14AA" w:rsidRDefault="00F53F51" w:rsidP="00F53F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  <w:r w:rsidR="003169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Pr="007F14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1</w:t>
            </w:r>
          </w:p>
        </w:tc>
      </w:tr>
    </w:tbl>
    <w:p w14:paraId="27540620" w14:textId="6C5045AB" w:rsidR="004D7AB8" w:rsidRPr="007F14AA" w:rsidRDefault="004D7AB8">
      <w:pPr>
        <w:rPr>
          <w:rFonts w:ascii="Arial" w:hAnsi="Arial" w:cs="Arial"/>
          <w:sz w:val="20"/>
          <w:szCs w:val="20"/>
          <w:lang w:val="en-GB"/>
        </w:rPr>
      </w:pPr>
    </w:p>
    <w:sectPr w:rsidR="004D7AB8" w:rsidRPr="007F14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120"/>
    <w:rsid w:val="00010120"/>
    <w:rsid w:val="00133ED1"/>
    <w:rsid w:val="002F1B96"/>
    <w:rsid w:val="0031697C"/>
    <w:rsid w:val="004767C1"/>
    <w:rsid w:val="004D7AB8"/>
    <w:rsid w:val="005337D7"/>
    <w:rsid w:val="006102AE"/>
    <w:rsid w:val="00684569"/>
    <w:rsid w:val="007F14AA"/>
    <w:rsid w:val="00896B2D"/>
    <w:rsid w:val="00AA6694"/>
    <w:rsid w:val="00B132AF"/>
    <w:rsid w:val="00C100C6"/>
    <w:rsid w:val="00CF0575"/>
    <w:rsid w:val="00EB4384"/>
    <w:rsid w:val="00EC2230"/>
    <w:rsid w:val="00ED5B21"/>
    <w:rsid w:val="00EF5E38"/>
    <w:rsid w:val="00F21DBB"/>
    <w:rsid w:val="00F53F51"/>
    <w:rsid w:val="00F82BAB"/>
    <w:rsid w:val="16E5F244"/>
    <w:rsid w:val="3A6D46DD"/>
    <w:rsid w:val="63B5E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BEC7A"/>
  <w15:chartTrackingRefBased/>
  <w15:docId w15:val="{A183A7CD-6954-46FE-A822-28408896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53F5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53F51"/>
    <w:rPr>
      <w:color w:val="954F72"/>
      <w:u w:val="single"/>
    </w:rPr>
  </w:style>
  <w:style w:type="paragraph" w:customStyle="1" w:styleId="msonormal0">
    <w:name w:val="msonormal"/>
    <w:basedOn w:val="Normal"/>
    <w:rsid w:val="00F53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F53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6">
    <w:name w:val="xl66"/>
    <w:basedOn w:val="Normal"/>
    <w:rsid w:val="00F53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F53F5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8">
    <w:name w:val="xl68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9">
    <w:name w:val="xl69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0">
    <w:name w:val="xl70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12121"/>
      <w:sz w:val="24"/>
      <w:szCs w:val="24"/>
      <w:lang w:eastAsia="es-ES"/>
    </w:rPr>
  </w:style>
  <w:style w:type="paragraph" w:customStyle="1" w:styleId="xl71">
    <w:name w:val="xl71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es-ES"/>
    </w:rPr>
  </w:style>
  <w:style w:type="paragraph" w:customStyle="1" w:styleId="xl72">
    <w:name w:val="xl72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12121"/>
      <w:sz w:val="24"/>
      <w:szCs w:val="24"/>
      <w:lang w:eastAsia="es-ES"/>
    </w:rPr>
  </w:style>
  <w:style w:type="paragraph" w:customStyle="1" w:styleId="xl73">
    <w:name w:val="xl73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4">
    <w:name w:val="xl74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77">
    <w:name w:val="xl77"/>
    <w:basedOn w:val="Normal"/>
    <w:rsid w:val="00F53F5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F53F5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1">
    <w:name w:val="xl81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  <w:style w:type="paragraph" w:customStyle="1" w:styleId="xl82">
    <w:name w:val="xl82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3">
    <w:name w:val="xl83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84">
    <w:name w:val="xl84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85">
    <w:name w:val="xl85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86">
    <w:name w:val="xl86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s-ES"/>
    </w:rPr>
  </w:style>
  <w:style w:type="paragraph" w:customStyle="1" w:styleId="xl87">
    <w:name w:val="xl87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paragraph" w:customStyle="1" w:styleId="xl88">
    <w:name w:val="xl88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89">
    <w:name w:val="xl89"/>
    <w:basedOn w:val="Normal"/>
    <w:rsid w:val="00F53F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0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4</cp:revision>
  <dcterms:created xsi:type="dcterms:W3CDTF">2025-07-18T15:10:00Z</dcterms:created>
  <dcterms:modified xsi:type="dcterms:W3CDTF">2025-07-23T14:26:00Z</dcterms:modified>
</cp:coreProperties>
</file>